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-761"/>
        <w:tblW w:w="134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8"/>
        <w:gridCol w:w="1700"/>
        <w:gridCol w:w="851"/>
        <w:gridCol w:w="850"/>
        <w:gridCol w:w="1701"/>
        <w:gridCol w:w="250"/>
        <w:gridCol w:w="1593"/>
        <w:gridCol w:w="708"/>
        <w:gridCol w:w="1792"/>
        <w:gridCol w:w="250"/>
        <w:gridCol w:w="851"/>
        <w:gridCol w:w="1417"/>
        <w:gridCol w:w="851"/>
        <w:gridCol w:w="85"/>
      </w:tblGrid>
      <w:tr w:rsidR="00FB1371" w:rsidRPr="00FB1371" w14:paraId="688FFB60" w14:textId="77777777" w:rsidTr="00A374F0">
        <w:trPr>
          <w:trHeight w:val="18"/>
        </w:trPr>
        <w:tc>
          <w:tcPr>
            <w:tcW w:w="13467" w:type="dxa"/>
            <w:gridSpan w:val="14"/>
          </w:tcPr>
          <w:p w14:paraId="7ABE109B" w14:textId="5CE424C8" w:rsidR="00FB1371" w:rsidRPr="00A04476" w:rsidRDefault="00FB1371" w:rsidP="00A374F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D466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</w:t>
            </w:r>
            <w:r w:rsidRPr="009F3067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D466E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7D466E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7D466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ex differences concerning emotional regulation </w:t>
            </w:r>
            <w:r w:rsidRPr="009F306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omparing within </w:t>
            </w:r>
            <w:r w:rsidR="00A374F0">
              <w:rPr>
                <w:rFonts w:ascii="Times New Roman" w:hAnsi="Times New Roman" w:cs="Times New Roman"/>
                <w:i/>
                <w:iCs/>
                <w:lang w:val="en-US"/>
              </w:rPr>
              <w:t>DLD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group</w:t>
            </w:r>
            <w:r w:rsidRPr="009F306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-8 boys and 5 girls- </w:t>
            </w:r>
            <w:r w:rsidRPr="009F306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within </w:t>
            </w:r>
            <w:r w:rsidRPr="009F3067">
              <w:rPr>
                <w:rFonts w:ascii="Times New Roman" w:hAnsi="Times New Roman" w:cs="Times New Roman"/>
                <w:i/>
                <w:iCs/>
                <w:lang w:val="en-US"/>
              </w:rPr>
              <w:t>TD group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-14 boys and 6 girls-</w:t>
            </w:r>
            <w:r w:rsidRPr="009F306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Study 1)</w:t>
            </w:r>
            <w:r w:rsidRPr="009F30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FB1371" w:rsidRPr="00766C59" w14:paraId="0844EB81" w14:textId="77777777" w:rsidTr="00A374F0">
        <w:trPr>
          <w:gridAfter w:val="2"/>
          <w:wAfter w:w="936" w:type="dxa"/>
          <w:trHeight w:val="18"/>
        </w:trPr>
        <w:tc>
          <w:tcPr>
            <w:tcW w:w="568" w:type="dxa"/>
            <w:tcBorders>
              <w:top w:val="single" w:sz="18" w:space="0" w:color="000000"/>
            </w:tcBorders>
          </w:tcPr>
          <w:p w14:paraId="3D277DEB" w14:textId="77777777" w:rsidR="00FB1371" w:rsidRPr="00E40E67" w:rsidRDefault="00FB1371" w:rsidP="00A044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700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1664DB" w14:textId="77777777" w:rsidR="00FB1371" w:rsidRPr="00E40E67" w:rsidRDefault="00FB1371" w:rsidP="00A044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3402" w:type="dxa"/>
            <w:gridSpan w:val="3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9280027" w14:textId="77777777" w:rsidR="00FB1371" w:rsidRPr="00E40E67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Boys</w:t>
            </w: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250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E9A7C6F" w14:textId="77777777" w:rsidR="00FB1371" w:rsidRPr="00E40E67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4093" w:type="dxa"/>
            <w:gridSpan w:val="3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7A484DD" w14:textId="77777777" w:rsidR="00FB1371" w:rsidRPr="00E40E67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Girls</w:t>
            </w: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250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8A0A9F" w14:textId="77777777" w:rsidR="00FB1371" w:rsidRPr="00E40E67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268" w:type="dxa"/>
            <w:gridSpan w:val="2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C644AA" w14:textId="77777777" w:rsidR="00FB1371" w:rsidRPr="00E40E67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omparison</w:t>
            </w:r>
          </w:p>
        </w:tc>
      </w:tr>
      <w:tr w:rsidR="00A04476" w:rsidRPr="00766C59" w14:paraId="714E4A93" w14:textId="77777777" w:rsidTr="00A374F0">
        <w:trPr>
          <w:gridAfter w:val="1"/>
          <w:wAfter w:w="85" w:type="dxa"/>
          <w:trHeight w:val="742"/>
        </w:trPr>
        <w:tc>
          <w:tcPr>
            <w:tcW w:w="568" w:type="dxa"/>
            <w:tcBorders>
              <w:bottom w:val="single" w:sz="18" w:space="0" w:color="000000"/>
            </w:tcBorders>
          </w:tcPr>
          <w:p w14:paraId="570B5AC0" w14:textId="77777777" w:rsidR="00FB1371" w:rsidRPr="00E40E67" w:rsidRDefault="00FB1371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700" w:type="dxa"/>
            <w:tcBorders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A55C00" w14:textId="77777777" w:rsidR="00FB1371" w:rsidRPr="00E40E67" w:rsidRDefault="00FB1371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Variable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7C76D8E" w14:textId="77777777" w:rsidR="00FB1371" w:rsidRPr="00E40E67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ean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8C2963D" w14:textId="77777777" w:rsidR="00FB1371" w:rsidRPr="00E40E67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D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0A57BC" w14:textId="77777777" w:rsidR="00FB1371" w:rsidRPr="008B36A3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8B36A3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edian   MAD</w:t>
            </w:r>
          </w:p>
        </w:tc>
        <w:tc>
          <w:tcPr>
            <w:tcW w:w="250" w:type="dxa"/>
            <w:tcBorders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3D49C45" w14:textId="77777777" w:rsidR="00FB1371" w:rsidRPr="00E40E67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593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E7BB5CB" w14:textId="77777777" w:rsidR="00FB1371" w:rsidRPr="00E40E67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ean</w:t>
            </w:r>
          </w:p>
        </w:tc>
        <w:tc>
          <w:tcPr>
            <w:tcW w:w="708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AFA0576" w14:textId="77777777" w:rsidR="00FB1371" w:rsidRPr="00E40E67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     </w:t>
            </w:r>
          </w:p>
        </w:tc>
        <w:tc>
          <w:tcPr>
            <w:tcW w:w="1792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B05C1B" w14:textId="77777777" w:rsidR="00FB1371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 </w:t>
            </w:r>
          </w:p>
          <w:p w14:paraId="3CCA424A" w14:textId="77777777" w:rsidR="00FB1371" w:rsidRPr="008B36A3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Mean   </w:t>
            </w:r>
            <w:r w:rsidRPr="008B36A3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AD</w:t>
            </w:r>
          </w:p>
        </w:tc>
        <w:tc>
          <w:tcPr>
            <w:tcW w:w="250" w:type="dxa"/>
            <w:tcBorders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5DD97D" w14:textId="77777777" w:rsidR="00FB1371" w:rsidRPr="00E40E67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6D6AA0" w14:textId="77777777" w:rsidR="00FB1371" w:rsidRPr="00B559C4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Zª</w:t>
            </w:r>
          </w:p>
        </w:tc>
        <w:tc>
          <w:tcPr>
            <w:tcW w:w="2268" w:type="dxa"/>
            <w:gridSpan w:val="2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5A04A47" w14:textId="77777777" w:rsidR="00FB1371" w:rsidRPr="00E40E67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Effect size </w:t>
            </w:r>
          </w:p>
        </w:tc>
      </w:tr>
      <w:tr w:rsidR="00A04476" w:rsidRPr="00473E96" w14:paraId="7D2DA5E2" w14:textId="77777777" w:rsidTr="00A374F0">
        <w:trPr>
          <w:gridAfter w:val="1"/>
          <w:wAfter w:w="85" w:type="dxa"/>
          <w:trHeight w:val="451"/>
        </w:trPr>
        <w:tc>
          <w:tcPr>
            <w:tcW w:w="568" w:type="dxa"/>
            <w:vMerge w:val="restart"/>
            <w:tcBorders>
              <w:top w:val="single" w:sz="18" w:space="0" w:color="000000"/>
            </w:tcBorders>
          </w:tcPr>
          <w:p w14:paraId="638FDFDD" w14:textId="3CDA0ADC" w:rsidR="00FB1371" w:rsidRPr="00E40E67" w:rsidRDefault="00A374F0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DLD</w:t>
            </w:r>
          </w:p>
        </w:tc>
        <w:tc>
          <w:tcPr>
            <w:tcW w:w="1700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8C01DF" w14:textId="77777777" w:rsidR="00FB1371" w:rsidRPr="00E40E67" w:rsidRDefault="00FB1371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ubscale</w:t>
            </w:r>
          </w:p>
        </w:tc>
        <w:tc>
          <w:tcPr>
            <w:tcW w:w="851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3080A9" w14:textId="77777777" w:rsidR="00FB1371" w:rsidRPr="00473E96" w:rsidRDefault="00FB1371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73E96">
              <w:rPr>
                <w:rFonts w:ascii="Times New Roman" w:eastAsia="Times New Roman" w:hAnsi="Times New Roman" w:cs="Times New Roman"/>
                <w:lang w:val="en-US" w:eastAsia="es-ES"/>
              </w:rPr>
              <w:t>25.13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C49329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4.55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4E5578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6.00   4.00</w:t>
            </w:r>
          </w:p>
        </w:tc>
        <w:tc>
          <w:tcPr>
            <w:tcW w:w="250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31EB09" w14:textId="77777777" w:rsidR="00FB1371" w:rsidRPr="00473E96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593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127748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4.60</w:t>
            </w:r>
          </w:p>
        </w:tc>
        <w:tc>
          <w:tcPr>
            <w:tcW w:w="708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B76FC24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3.78</w:t>
            </w:r>
          </w:p>
        </w:tc>
        <w:tc>
          <w:tcPr>
            <w:tcW w:w="1792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B3DC00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23.00   2.00</w:t>
            </w:r>
          </w:p>
        </w:tc>
        <w:tc>
          <w:tcPr>
            <w:tcW w:w="250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0BCDA1" w14:textId="77777777" w:rsidR="00FB1371" w:rsidRPr="00473E96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51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DC8D55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.07</w:t>
            </w:r>
          </w:p>
        </w:tc>
        <w:tc>
          <w:tcPr>
            <w:tcW w:w="2268" w:type="dxa"/>
            <w:gridSpan w:val="2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826A24F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.03</w:t>
            </w:r>
          </w:p>
        </w:tc>
      </w:tr>
      <w:tr w:rsidR="00A04476" w:rsidRPr="00473E96" w14:paraId="7539AAF0" w14:textId="77777777" w:rsidTr="00A374F0">
        <w:trPr>
          <w:gridAfter w:val="1"/>
          <w:wAfter w:w="85" w:type="dxa"/>
          <w:trHeight w:val="902"/>
        </w:trPr>
        <w:tc>
          <w:tcPr>
            <w:tcW w:w="568" w:type="dxa"/>
            <w:vMerge/>
          </w:tcPr>
          <w:p w14:paraId="5B41D299" w14:textId="77777777" w:rsidR="00FB1371" w:rsidRPr="00E40E67" w:rsidRDefault="00FB1371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392F65" w14:textId="77777777" w:rsidR="00FB1371" w:rsidRPr="00E40E67" w:rsidRDefault="00FB1371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Lab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ubscale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DBFA2D" w14:textId="77777777" w:rsidR="00FB1371" w:rsidRPr="00473E96" w:rsidRDefault="00FB1371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9.63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196AF0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6.4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2843D1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9.00   4.5</w:t>
            </w:r>
          </w:p>
        </w:tc>
        <w:tc>
          <w:tcPr>
            <w:tcW w:w="25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BE7F77" w14:textId="77777777" w:rsidR="00FB1371" w:rsidRPr="00473E96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593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2CF090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9.20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C15B994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6.22</w:t>
            </w:r>
          </w:p>
        </w:tc>
        <w:tc>
          <w:tcPr>
            <w:tcW w:w="1792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7D2081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27.00   1.00</w:t>
            </w:r>
          </w:p>
        </w:tc>
        <w:tc>
          <w:tcPr>
            <w:tcW w:w="25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54E87A" w14:textId="77777777" w:rsidR="00FB1371" w:rsidRPr="00473E96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677492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.44</w:t>
            </w:r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F00697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.15</w:t>
            </w:r>
          </w:p>
        </w:tc>
      </w:tr>
      <w:tr w:rsidR="00A04476" w:rsidRPr="00473E96" w14:paraId="59CF28CB" w14:textId="77777777" w:rsidTr="00A374F0">
        <w:trPr>
          <w:gridAfter w:val="1"/>
          <w:wAfter w:w="85" w:type="dxa"/>
          <w:trHeight w:val="902"/>
        </w:trPr>
        <w:tc>
          <w:tcPr>
            <w:tcW w:w="568" w:type="dxa"/>
            <w:vMerge/>
            <w:tcBorders>
              <w:bottom w:val="single" w:sz="18" w:space="0" w:color="auto"/>
            </w:tcBorders>
          </w:tcPr>
          <w:p w14:paraId="405FC275" w14:textId="77777777" w:rsidR="00FB1371" w:rsidRPr="00E40E67" w:rsidRDefault="00FB1371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0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B3D35A" w14:textId="77777777" w:rsidR="00FB1371" w:rsidRPr="00E40E67" w:rsidRDefault="00FB1371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mposite ERC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BFFD28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44.5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5FE316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0.17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97B111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43.00   8.50</w:t>
            </w:r>
          </w:p>
        </w:tc>
        <w:tc>
          <w:tcPr>
            <w:tcW w:w="250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708635" w14:textId="77777777" w:rsidR="00FB1371" w:rsidRPr="00473E96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593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D97F76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44.6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FBB466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9.02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C44816C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44.00   7.00</w:t>
            </w:r>
          </w:p>
        </w:tc>
        <w:tc>
          <w:tcPr>
            <w:tcW w:w="250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25FA4D" w14:textId="77777777" w:rsidR="00FB1371" w:rsidRPr="00473E96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0055A7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.15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E2E745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.05</w:t>
            </w:r>
          </w:p>
        </w:tc>
      </w:tr>
      <w:tr w:rsidR="00A04476" w:rsidRPr="00473E96" w14:paraId="07375B60" w14:textId="77777777" w:rsidTr="00A374F0">
        <w:trPr>
          <w:gridAfter w:val="1"/>
          <w:wAfter w:w="85" w:type="dxa"/>
          <w:trHeight w:val="967"/>
        </w:trPr>
        <w:tc>
          <w:tcPr>
            <w:tcW w:w="568" w:type="dxa"/>
            <w:vMerge w:val="restart"/>
          </w:tcPr>
          <w:p w14:paraId="7B5CCEB5" w14:textId="77777777" w:rsidR="00FB1371" w:rsidRPr="00E40E67" w:rsidRDefault="00FB1371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D</w:t>
            </w:r>
          </w:p>
        </w:tc>
        <w:tc>
          <w:tcPr>
            <w:tcW w:w="1700" w:type="dxa"/>
            <w:tcBorders>
              <w:top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72E33A" w14:textId="77777777" w:rsidR="00FB1371" w:rsidRPr="00E40E67" w:rsidRDefault="00FB1371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ubscale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C83EA14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0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BB80271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428896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00    1.00</w:t>
            </w:r>
          </w:p>
        </w:tc>
        <w:tc>
          <w:tcPr>
            <w:tcW w:w="250" w:type="dxa"/>
            <w:tcBorders>
              <w:top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C7EACBF" w14:textId="77777777" w:rsidR="00FB1371" w:rsidRPr="00473E96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593" w:type="dxa"/>
            <w:tcBorders>
              <w:top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B5F574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99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996235C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9</w:t>
            </w:r>
          </w:p>
        </w:tc>
        <w:tc>
          <w:tcPr>
            <w:tcW w:w="1792" w:type="dxa"/>
            <w:tcBorders>
              <w:top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D72715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00   1.00</w:t>
            </w:r>
          </w:p>
        </w:tc>
        <w:tc>
          <w:tcPr>
            <w:tcW w:w="250" w:type="dxa"/>
            <w:tcBorders>
              <w:top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034657" w14:textId="77777777" w:rsidR="00FB1371" w:rsidRPr="00473E96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AE5F29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4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0855C6C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</w:p>
        </w:tc>
      </w:tr>
      <w:tr w:rsidR="00A04476" w:rsidRPr="00473E96" w14:paraId="141C351E" w14:textId="77777777" w:rsidTr="00A374F0">
        <w:trPr>
          <w:gridAfter w:val="1"/>
          <w:wAfter w:w="85" w:type="dxa"/>
          <w:trHeight w:val="902"/>
        </w:trPr>
        <w:tc>
          <w:tcPr>
            <w:tcW w:w="568" w:type="dxa"/>
            <w:vMerge/>
          </w:tcPr>
          <w:p w14:paraId="71B937EE" w14:textId="77777777" w:rsidR="00FB1371" w:rsidRPr="00E40E67" w:rsidRDefault="00FB1371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A39F4B" w14:textId="77777777" w:rsidR="00FB1371" w:rsidRPr="00E40E67" w:rsidRDefault="00FB1371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Lab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ubsc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22E792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71AB862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207A78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50    2.50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071288" w14:textId="77777777" w:rsidR="00FB1371" w:rsidRPr="00473E96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E5EA315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1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A30E88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8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715033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50   3.50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1E715F" w14:textId="77777777" w:rsidR="00FB1371" w:rsidRPr="00473E96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F00FDE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5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9DA6FE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</w:t>
            </w:r>
          </w:p>
        </w:tc>
      </w:tr>
      <w:tr w:rsidR="00A04476" w:rsidRPr="00473E96" w14:paraId="0BD5D891" w14:textId="77777777" w:rsidTr="00A374F0">
        <w:trPr>
          <w:gridAfter w:val="1"/>
          <w:wAfter w:w="85" w:type="dxa"/>
          <w:trHeight w:val="902"/>
        </w:trPr>
        <w:tc>
          <w:tcPr>
            <w:tcW w:w="568" w:type="dxa"/>
            <w:vMerge/>
            <w:tcBorders>
              <w:bottom w:val="single" w:sz="18" w:space="0" w:color="auto"/>
            </w:tcBorders>
          </w:tcPr>
          <w:p w14:paraId="192E8762" w14:textId="77777777" w:rsidR="00FB1371" w:rsidRPr="00E40E67" w:rsidRDefault="00FB1371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0C7905" w14:textId="77777777" w:rsidR="00FB1371" w:rsidRPr="00E40E67" w:rsidRDefault="00FB1371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mposite ER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8B740E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6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6F0229E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56CBF98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00   4.00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FF0CE7" w14:textId="77777777" w:rsidR="00FB1371" w:rsidRPr="00473E96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9EB5DD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1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B39EC1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7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DDFFD2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00   6.00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ABED7C" w14:textId="77777777" w:rsidR="00FB1371" w:rsidRPr="00473E96" w:rsidRDefault="00FB1371" w:rsidP="00A0447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C291DA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5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622FF1" w14:textId="77777777" w:rsidR="00FB1371" w:rsidRPr="00473E96" w:rsidRDefault="00FB1371" w:rsidP="00A04476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</w:t>
            </w:r>
          </w:p>
        </w:tc>
      </w:tr>
      <w:tr w:rsidR="00A04476" w:rsidRPr="00A04476" w14:paraId="71F34665" w14:textId="77777777" w:rsidTr="00A374F0">
        <w:trPr>
          <w:gridAfter w:val="1"/>
          <w:wAfter w:w="85" w:type="dxa"/>
          <w:trHeight w:val="902"/>
        </w:trPr>
        <w:tc>
          <w:tcPr>
            <w:tcW w:w="568" w:type="dxa"/>
            <w:tcBorders>
              <w:top w:val="single" w:sz="18" w:space="0" w:color="auto"/>
            </w:tcBorders>
          </w:tcPr>
          <w:p w14:paraId="70165C0F" w14:textId="77777777" w:rsidR="00A04476" w:rsidRPr="00E40E67" w:rsidRDefault="00A04476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814" w:type="dxa"/>
            <w:gridSpan w:val="12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E66667" w14:textId="28D0394E" w:rsidR="00A04476" w:rsidRPr="00A04476" w:rsidRDefault="00A04476" w:rsidP="00A0447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</w:pPr>
            <w:r w:rsidRPr="00E40E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ubscale</w:t>
            </w:r>
            <w:r w:rsidRPr="00E40E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= Emotion Regul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ubscale from ERC</w:t>
            </w:r>
            <w:r w:rsidRPr="00E40E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, Lab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ubscale</w:t>
            </w:r>
            <w:r w:rsidRPr="00E40E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= Lability/Negativit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ubscale from ERC</w:t>
            </w:r>
            <w:r w:rsidRPr="00E40E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, ERC= Emotion Regulation Checkli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 xml:space="preserve"> ª</w:t>
            </w:r>
            <w:r w:rsidRPr="00D94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Non-parametric </w:t>
            </w:r>
            <w:r w:rsidRPr="00D94E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ann-Whitney U test w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s</w:t>
            </w:r>
            <w:r w:rsidRPr="00D94E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performed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; </w:t>
            </w:r>
            <w:r w:rsidRPr="00C356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or the Mann-Whitney test, effect size is given by the rank biserial correlation.</w:t>
            </w:r>
          </w:p>
        </w:tc>
      </w:tr>
    </w:tbl>
    <w:p w14:paraId="0C0081D0" w14:textId="5AEEF560" w:rsidR="00FB1371" w:rsidRDefault="00FB1371">
      <w:pPr>
        <w:rPr>
          <w:lang w:val="en-US"/>
        </w:rPr>
      </w:pPr>
    </w:p>
    <w:p w14:paraId="1C484EF3" w14:textId="1D098969" w:rsidR="00A04476" w:rsidRPr="00A04476" w:rsidRDefault="00A04476" w:rsidP="00A04476">
      <w:pPr>
        <w:rPr>
          <w:lang w:val="en-US"/>
        </w:rPr>
      </w:pPr>
    </w:p>
    <w:p w14:paraId="11E93F6A" w14:textId="3C3276D0" w:rsidR="00A04476" w:rsidRPr="00A04476" w:rsidRDefault="00A04476" w:rsidP="00A04476">
      <w:pPr>
        <w:rPr>
          <w:lang w:val="en-US"/>
        </w:rPr>
      </w:pPr>
    </w:p>
    <w:p w14:paraId="7704D0F7" w14:textId="0ED197E8" w:rsidR="00A04476" w:rsidRPr="00A04476" w:rsidRDefault="00A04476" w:rsidP="00A04476">
      <w:pPr>
        <w:rPr>
          <w:lang w:val="en-US"/>
        </w:rPr>
      </w:pPr>
    </w:p>
    <w:p w14:paraId="19BD62A5" w14:textId="117E12BC" w:rsidR="00A04476" w:rsidRPr="00A04476" w:rsidRDefault="00A04476" w:rsidP="00A04476">
      <w:pPr>
        <w:rPr>
          <w:lang w:val="en-US"/>
        </w:rPr>
      </w:pPr>
    </w:p>
    <w:p w14:paraId="2CA17204" w14:textId="489FD460" w:rsidR="00A04476" w:rsidRPr="00A04476" w:rsidRDefault="00A04476" w:rsidP="00A04476">
      <w:pPr>
        <w:rPr>
          <w:lang w:val="en-US"/>
        </w:rPr>
      </w:pPr>
    </w:p>
    <w:p w14:paraId="36A3474F" w14:textId="30F372C6" w:rsidR="00A04476" w:rsidRPr="00A04476" w:rsidRDefault="00A04476" w:rsidP="00A04476">
      <w:pPr>
        <w:rPr>
          <w:lang w:val="en-US"/>
        </w:rPr>
      </w:pPr>
    </w:p>
    <w:p w14:paraId="0686DDF1" w14:textId="7EFD0904" w:rsidR="00A04476" w:rsidRPr="00A04476" w:rsidRDefault="00A04476" w:rsidP="00A04476">
      <w:pPr>
        <w:rPr>
          <w:lang w:val="en-US"/>
        </w:rPr>
      </w:pPr>
    </w:p>
    <w:p w14:paraId="4C4FCD92" w14:textId="2C8E4244" w:rsidR="00A04476" w:rsidRPr="00A04476" w:rsidRDefault="00A04476" w:rsidP="00A04476">
      <w:pPr>
        <w:rPr>
          <w:lang w:val="en-US"/>
        </w:rPr>
      </w:pPr>
    </w:p>
    <w:p w14:paraId="6890F794" w14:textId="1C76D08B" w:rsidR="00A04476" w:rsidRPr="00A04476" w:rsidRDefault="00A04476" w:rsidP="00A04476">
      <w:pPr>
        <w:rPr>
          <w:lang w:val="en-US"/>
        </w:rPr>
      </w:pPr>
    </w:p>
    <w:p w14:paraId="152B2DEE" w14:textId="348DB73D" w:rsidR="00A04476" w:rsidRPr="00A04476" w:rsidRDefault="00A04476" w:rsidP="00A04476">
      <w:pPr>
        <w:rPr>
          <w:lang w:val="en-US"/>
        </w:rPr>
      </w:pPr>
    </w:p>
    <w:p w14:paraId="3BBB6658" w14:textId="1F5206E0" w:rsidR="00A04476" w:rsidRPr="00A04476" w:rsidRDefault="00A04476" w:rsidP="00A04476">
      <w:pPr>
        <w:rPr>
          <w:lang w:val="en-US"/>
        </w:rPr>
      </w:pPr>
    </w:p>
    <w:p w14:paraId="28DE8F1A" w14:textId="7D24961C" w:rsidR="00A04476" w:rsidRPr="00A04476" w:rsidRDefault="00A04476" w:rsidP="00A04476">
      <w:pPr>
        <w:rPr>
          <w:lang w:val="en-US"/>
        </w:rPr>
      </w:pPr>
    </w:p>
    <w:p w14:paraId="7F9F9CD0" w14:textId="294FE674" w:rsidR="00A04476" w:rsidRPr="00A04476" w:rsidRDefault="00A04476" w:rsidP="00A04476">
      <w:pPr>
        <w:rPr>
          <w:lang w:val="en-US"/>
        </w:rPr>
      </w:pPr>
    </w:p>
    <w:p w14:paraId="7948B299" w14:textId="74F89C34" w:rsidR="00A04476" w:rsidRPr="00A04476" w:rsidRDefault="00A04476" w:rsidP="00A04476">
      <w:pPr>
        <w:rPr>
          <w:lang w:val="en-US"/>
        </w:rPr>
      </w:pPr>
    </w:p>
    <w:p w14:paraId="008D6437" w14:textId="4B4A460E" w:rsidR="00A04476" w:rsidRPr="00A04476" w:rsidRDefault="00A04476" w:rsidP="00A04476">
      <w:pPr>
        <w:rPr>
          <w:lang w:val="en-US"/>
        </w:rPr>
      </w:pPr>
    </w:p>
    <w:p w14:paraId="7B6E6A24" w14:textId="55EAD153" w:rsidR="00A04476" w:rsidRDefault="00A04476" w:rsidP="00A04476">
      <w:pPr>
        <w:rPr>
          <w:lang w:val="en-US"/>
        </w:rPr>
      </w:pPr>
    </w:p>
    <w:p w14:paraId="2C6D4CDF" w14:textId="782ADA2E" w:rsidR="00A04476" w:rsidRDefault="00A04476" w:rsidP="00A04476">
      <w:pPr>
        <w:rPr>
          <w:lang w:val="en-US"/>
        </w:rPr>
      </w:pPr>
    </w:p>
    <w:p w14:paraId="72ABD17A" w14:textId="77777777" w:rsidR="00A374F0" w:rsidRDefault="00A374F0" w:rsidP="00A04476">
      <w:pPr>
        <w:rPr>
          <w:lang w:val="en-US"/>
        </w:rPr>
        <w:sectPr w:rsidR="00A374F0" w:rsidSect="00FB137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XSpec="center" w:tblpY="-6"/>
        <w:tblW w:w="1119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1277"/>
        <w:gridCol w:w="850"/>
        <w:gridCol w:w="851"/>
        <w:gridCol w:w="1684"/>
        <w:gridCol w:w="250"/>
        <w:gridCol w:w="900"/>
        <w:gridCol w:w="851"/>
        <w:gridCol w:w="1843"/>
        <w:gridCol w:w="250"/>
        <w:gridCol w:w="1006"/>
        <w:gridCol w:w="783"/>
        <w:gridCol w:w="87"/>
      </w:tblGrid>
      <w:tr w:rsidR="00A374F0" w:rsidRPr="00A04476" w14:paraId="60C304F7" w14:textId="77777777" w:rsidTr="00A374F0">
        <w:trPr>
          <w:gridAfter w:val="1"/>
          <w:wAfter w:w="87" w:type="dxa"/>
          <w:trHeight w:val="18"/>
        </w:trPr>
        <w:tc>
          <w:tcPr>
            <w:tcW w:w="11112" w:type="dxa"/>
            <w:gridSpan w:val="12"/>
          </w:tcPr>
          <w:p w14:paraId="0EFB7BA4" w14:textId="080F4D92" w:rsidR="00A374F0" w:rsidRPr="00A04476" w:rsidRDefault="00A374F0" w:rsidP="00A374F0">
            <w:pPr>
              <w:rPr>
                <w:lang w:val="en-US"/>
              </w:rPr>
            </w:pPr>
            <w:r w:rsidRPr="007D466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Supplementary Table </w:t>
            </w:r>
            <w:r w:rsidRPr="009F3067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7D466E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7D466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ex differences concerning emotional regulation </w:t>
            </w:r>
            <w:r w:rsidRPr="009F306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omparing within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DLD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dolescent group</w:t>
            </w:r>
            <w:r w:rsidRPr="009F306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-9 boys and 7 girls- </w:t>
            </w:r>
            <w:r w:rsidRPr="009F306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within </w:t>
            </w:r>
            <w:r w:rsidRPr="009F306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D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adolescent </w:t>
            </w:r>
            <w:r w:rsidRPr="009F3067">
              <w:rPr>
                <w:rFonts w:ascii="Times New Roman" w:hAnsi="Times New Roman" w:cs="Times New Roman"/>
                <w:i/>
                <w:iCs/>
                <w:lang w:val="en-US"/>
              </w:rPr>
              <w:t>group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-12 boys and 4 girls-</w:t>
            </w:r>
            <w:r w:rsidRPr="009F306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Study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2</w:t>
            </w:r>
            <w:r w:rsidRPr="009F3067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</w:tr>
      <w:tr w:rsidR="00A374F0" w:rsidRPr="00766C59" w14:paraId="7557F4FE" w14:textId="77777777" w:rsidTr="00A374F0">
        <w:trPr>
          <w:gridAfter w:val="1"/>
          <w:wAfter w:w="87" w:type="dxa"/>
          <w:trHeight w:val="18"/>
        </w:trPr>
        <w:tc>
          <w:tcPr>
            <w:tcW w:w="567" w:type="dxa"/>
            <w:tcBorders>
              <w:top w:val="single" w:sz="18" w:space="0" w:color="000000"/>
            </w:tcBorders>
          </w:tcPr>
          <w:p w14:paraId="34A24F06" w14:textId="77777777" w:rsidR="00A374F0" w:rsidRPr="00E40E67" w:rsidRDefault="00A374F0" w:rsidP="00A374F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277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1BE641B" w14:textId="77777777" w:rsidR="00A374F0" w:rsidRPr="00E40E67" w:rsidRDefault="00A374F0" w:rsidP="00A374F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3385" w:type="dxa"/>
            <w:gridSpan w:val="3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013523A" w14:textId="77777777" w:rsidR="00A374F0" w:rsidRPr="00E40E67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Boys</w:t>
            </w: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250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463C8F" w14:textId="77777777" w:rsidR="00A374F0" w:rsidRPr="00E40E67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3594" w:type="dxa"/>
            <w:gridSpan w:val="3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8E0A59" w14:textId="77777777" w:rsidR="00A374F0" w:rsidRPr="00E40E67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Girls</w:t>
            </w: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250" w:type="dxa"/>
            <w:tcBorders>
              <w:top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2FCE5A" w14:textId="77777777" w:rsidR="00A374F0" w:rsidRPr="00E40E67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789" w:type="dxa"/>
            <w:gridSpan w:val="2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20C1A41" w14:textId="77777777" w:rsidR="00A374F0" w:rsidRPr="00E40E67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omparison</w:t>
            </w:r>
          </w:p>
        </w:tc>
      </w:tr>
      <w:tr w:rsidR="00A374F0" w:rsidRPr="00766C59" w14:paraId="66B10621" w14:textId="77777777" w:rsidTr="00A374F0">
        <w:trPr>
          <w:gridAfter w:val="1"/>
          <w:wAfter w:w="87" w:type="dxa"/>
          <w:trHeight w:val="700"/>
        </w:trPr>
        <w:tc>
          <w:tcPr>
            <w:tcW w:w="567" w:type="dxa"/>
            <w:tcBorders>
              <w:bottom w:val="single" w:sz="18" w:space="0" w:color="000000"/>
            </w:tcBorders>
          </w:tcPr>
          <w:p w14:paraId="4A5EBC1E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277" w:type="dxa"/>
            <w:tcBorders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63B0E1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Variable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E856362" w14:textId="77777777" w:rsidR="00A374F0" w:rsidRPr="00E40E67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ean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E42708D" w14:textId="77777777" w:rsidR="00A374F0" w:rsidRPr="00E40E67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D</w:t>
            </w:r>
          </w:p>
        </w:tc>
        <w:tc>
          <w:tcPr>
            <w:tcW w:w="1684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E4DC24" w14:textId="77777777" w:rsidR="00A374F0" w:rsidRPr="008B36A3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8B36A3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edian   MAD</w:t>
            </w:r>
          </w:p>
        </w:tc>
        <w:tc>
          <w:tcPr>
            <w:tcW w:w="250" w:type="dxa"/>
            <w:tcBorders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7DE21ED" w14:textId="77777777" w:rsidR="00A374F0" w:rsidRPr="00E40E67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FC85A90" w14:textId="77777777" w:rsidR="00A374F0" w:rsidRPr="00E40E67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ean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471B82" w14:textId="77777777" w:rsidR="00A374F0" w:rsidRPr="00E40E67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     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F711DC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 </w:t>
            </w:r>
          </w:p>
          <w:p w14:paraId="6F74F145" w14:textId="77777777" w:rsidR="00A374F0" w:rsidRPr="008B36A3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Median   </w:t>
            </w:r>
            <w:r w:rsidRPr="008B36A3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AD</w:t>
            </w:r>
          </w:p>
        </w:tc>
        <w:tc>
          <w:tcPr>
            <w:tcW w:w="250" w:type="dxa"/>
            <w:tcBorders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458E7CA" w14:textId="77777777" w:rsidR="00A374F0" w:rsidRPr="00E40E67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006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1C116D0" w14:textId="77777777" w:rsidR="00A374F0" w:rsidRPr="00B559C4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Zª</w:t>
            </w:r>
          </w:p>
        </w:tc>
        <w:tc>
          <w:tcPr>
            <w:tcW w:w="783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794E8BA" w14:textId="77777777" w:rsidR="00A374F0" w:rsidRPr="00E40E67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ES"/>
              </w:rPr>
              <w:t xml:space="preserve">Effect size </w:t>
            </w:r>
          </w:p>
        </w:tc>
      </w:tr>
      <w:tr w:rsidR="00A374F0" w:rsidRPr="00473E96" w14:paraId="6C0B5CC1" w14:textId="77777777" w:rsidTr="00A374F0">
        <w:trPr>
          <w:gridAfter w:val="1"/>
          <w:wAfter w:w="87" w:type="dxa"/>
          <w:trHeight w:val="451"/>
        </w:trPr>
        <w:tc>
          <w:tcPr>
            <w:tcW w:w="567" w:type="dxa"/>
            <w:vMerge w:val="restart"/>
            <w:tcBorders>
              <w:top w:val="single" w:sz="18" w:space="0" w:color="000000"/>
              <w:bottom w:val="single" w:sz="18" w:space="0" w:color="000000"/>
              <w:right w:val="single" w:sz="12" w:space="0" w:color="000000"/>
            </w:tcBorders>
          </w:tcPr>
          <w:p w14:paraId="304502AC" w14:textId="66F958BA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DLD</w:t>
            </w:r>
          </w:p>
        </w:tc>
        <w:tc>
          <w:tcPr>
            <w:tcW w:w="1277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843C6D" w14:textId="77777777" w:rsidR="00A374F0" w:rsidRPr="001E5B5C" w:rsidRDefault="00A374F0" w:rsidP="00A374F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E5B5C">
              <w:rPr>
                <w:rFonts w:ascii="Times New Roman" w:hAnsi="Times New Roman" w:cs="Times New Roman"/>
                <w:lang w:val="en-US"/>
              </w:rPr>
              <w:t>Awareness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60F076E" w14:textId="77777777" w:rsidR="00A374F0" w:rsidRPr="00473E96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3</w:t>
            </w:r>
            <w:r w:rsidRPr="00473E96">
              <w:rPr>
                <w:rFonts w:ascii="Times New Roman" w:eastAsia="Times New Roman" w:hAnsi="Times New Roman" w:cs="Times New Roman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lang w:val="en-US" w:eastAsia="es-ES"/>
              </w:rPr>
              <w:t>22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99CB4AC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3.27</w:t>
            </w:r>
          </w:p>
        </w:tc>
        <w:tc>
          <w:tcPr>
            <w:tcW w:w="1684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BCBD651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4.00    2.00</w:t>
            </w:r>
          </w:p>
        </w:tc>
        <w:tc>
          <w:tcPr>
            <w:tcW w:w="250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E9C53B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00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40402C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9.57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FEACCBA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3.74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BCAEE6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9.00       4.00</w:t>
            </w:r>
          </w:p>
        </w:tc>
        <w:tc>
          <w:tcPr>
            <w:tcW w:w="250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8E714B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6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9D0584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1.92</w:t>
            </w:r>
          </w:p>
        </w:tc>
        <w:tc>
          <w:tcPr>
            <w:tcW w:w="783" w:type="dxa"/>
            <w:tcBorders>
              <w:top w:val="single" w:sz="18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E9666E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.57</w:t>
            </w:r>
          </w:p>
        </w:tc>
      </w:tr>
      <w:tr w:rsidR="00A374F0" w:rsidRPr="00473E96" w14:paraId="7EA6FE1A" w14:textId="77777777" w:rsidTr="00A374F0">
        <w:trPr>
          <w:gridAfter w:val="1"/>
          <w:wAfter w:w="87" w:type="dxa"/>
          <w:trHeight w:val="459"/>
        </w:trPr>
        <w:tc>
          <w:tcPr>
            <w:tcW w:w="567" w:type="dxa"/>
            <w:vMerge/>
            <w:tcBorders>
              <w:top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0AF24D4E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8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8C601D" w14:textId="77777777" w:rsidR="00A374F0" w:rsidRPr="001E5B5C" w:rsidRDefault="00A374F0" w:rsidP="00A374F0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E5B5C">
              <w:rPr>
                <w:rFonts w:ascii="Times New Roman" w:hAnsi="Times New Roman" w:cs="Times New Roman"/>
                <w:lang w:val="en-US"/>
              </w:rPr>
              <w:t>Impuls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04FE38C" w14:textId="77777777" w:rsidR="00A374F0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8.88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D92F61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4.31</w:t>
            </w:r>
          </w:p>
        </w:tc>
        <w:tc>
          <w:tcPr>
            <w:tcW w:w="1684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FB5497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8.00     2.0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E8D71C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89150A6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9.29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CFEFE9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5.56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337DEF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8.00      3.0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7730DD2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6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3E5FC84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0.22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153BE1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.06</w:t>
            </w:r>
          </w:p>
        </w:tc>
      </w:tr>
      <w:tr w:rsidR="00A374F0" w:rsidRPr="00473E96" w14:paraId="52AEBF38" w14:textId="77777777" w:rsidTr="00A374F0">
        <w:trPr>
          <w:gridAfter w:val="1"/>
          <w:wAfter w:w="87" w:type="dxa"/>
          <w:trHeight w:val="504"/>
        </w:trPr>
        <w:tc>
          <w:tcPr>
            <w:tcW w:w="567" w:type="dxa"/>
            <w:vMerge/>
            <w:tcBorders>
              <w:top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676F23B4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77" w:type="dxa"/>
            <w:tcBorders>
              <w:left w:val="single" w:sz="12" w:space="0" w:color="000000"/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DB99EC3" w14:textId="77777777" w:rsidR="00A374F0" w:rsidRPr="001E5B5C" w:rsidRDefault="00A374F0" w:rsidP="00A374F0">
            <w:pPr>
              <w:rPr>
                <w:rFonts w:ascii="Times New Roman" w:hAnsi="Times New Roman" w:cs="Times New Roman"/>
                <w:lang w:val="en-US"/>
              </w:rPr>
            </w:pPr>
            <w:r w:rsidRPr="001E5B5C">
              <w:rPr>
                <w:rFonts w:ascii="Times New Roman" w:hAnsi="Times New Roman" w:cs="Times New Roman"/>
                <w:lang w:val="en-US"/>
              </w:rPr>
              <w:t>Non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1E5B5C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50C67AC" w14:textId="77777777" w:rsidR="00A374F0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0.8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F1FA3E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4.83</w:t>
            </w:r>
          </w:p>
        </w:tc>
        <w:tc>
          <w:tcPr>
            <w:tcW w:w="1684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19DE4F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8.00     0.00</w:t>
            </w:r>
          </w:p>
        </w:tc>
        <w:tc>
          <w:tcPr>
            <w:tcW w:w="25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7268F9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31DDFD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0.5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1E2253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3.91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17CE2D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8.00      1.00</w:t>
            </w:r>
          </w:p>
        </w:tc>
        <w:tc>
          <w:tcPr>
            <w:tcW w:w="25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4D704A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6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CD9757D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0.39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7D1580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.11</w:t>
            </w:r>
          </w:p>
        </w:tc>
      </w:tr>
      <w:tr w:rsidR="00A374F0" w:rsidRPr="00473E96" w14:paraId="048B8B4C" w14:textId="77777777" w:rsidTr="00A374F0">
        <w:trPr>
          <w:gridAfter w:val="1"/>
          <w:wAfter w:w="87" w:type="dxa"/>
          <w:trHeight w:val="316"/>
        </w:trPr>
        <w:tc>
          <w:tcPr>
            <w:tcW w:w="567" w:type="dxa"/>
            <w:vMerge/>
            <w:tcBorders>
              <w:top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14EA9A84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77" w:type="dxa"/>
            <w:tcBorders>
              <w:left w:val="single" w:sz="12" w:space="0" w:color="000000"/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368543" w14:textId="77777777" w:rsidR="00A374F0" w:rsidRPr="001E5B5C" w:rsidRDefault="00A374F0" w:rsidP="00A374F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E5B5C">
              <w:rPr>
                <w:rFonts w:ascii="Times New Roman" w:hAnsi="Times New Roman" w:cs="Times New Roman"/>
                <w:lang w:val="en-US"/>
              </w:rPr>
              <w:t>Goals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A2FD82" w14:textId="77777777" w:rsidR="00A374F0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0.8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E43778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4.86</w:t>
            </w:r>
          </w:p>
        </w:tc>
        <w:tc>
          <w:tcPr>
            <w:tcW w:w="1684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30EF3A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9.00    1.00</w:t>
            </w:r>
          </w:p>
        </w:tc>
        <w:tc>
          <w:tcPr>
            <w:tcW w:w="25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A566EFE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ECE7E8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8.8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897CC1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4.85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83F146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7.00      2.00</w:t>
            </w:r>
          </w:p>
        </w:tc>
        <w:tc>
          <w:tcPr>
            <w:tcW w:w="25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4CBD942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6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B5A6FBF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1.02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7DEA20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.30</w:t>
            </w:r>
          </w:p>
        </w:tc>
      </w:tr>
      <w:tr w:rsidR="00A374F0" w:rsidRPr="00473E96" w14:paraId="370637D1" w14:textId="77777777" w:rsidTr="00A374F0">
        <w:trPr>
          <w:gridAfter w:val="1"/>
          <w:wAfter w:w="87" w:type="dxa"/>
          <w:trHeight w:val="316"/>
        </w:trPr>
        <w:tc>
          <w:tcPr>
            <w:tcW w:w="567" w:type="dxa"/>
            <w:vMerge/>
            <w:tcBorders>
              <w:top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786B8287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77" w:type="dxa"/>
            <w:tcBorders>
              <w:left w:val="single" w:sz="12" w:space="0" w:color="000000"/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7B5D6B" w14:textId="77777777" w:rsidR="00A374F0" w:rsidRDefault="00A374F0" w:rsidP="00A374F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larity 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BBACC2" w14:textId="77777777" w:rsidR="00A374F0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7.5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DF74FB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.40</w:t>
            </w:r>
          </w:p>
        </w:tc>
        <w:tc>
          <w:tcPr>
            <w:tcW w:w="1684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97873E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7.00    1.00</w:t>
            </w:r>
          </w:p>
        </w:tc>
        <w:tc>
          <w:tcPr>
            <w:tcW w:w="25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72C28FF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2D7F73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8.8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7F3D30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4.38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5B2F2E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6.00      1.00</w:t>
            </w:r>
          </w:p>
        </w:tc>
        <w:tc>
          <w:tcPr>
            <w:tcW w:w="25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2DE243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6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4DE334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0.05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122AF1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.02</w:t>
            </w:r>
          </w:p>
        </w:tc>
      </w:tr>
      <w:tr w:rsidR="00A374F0" w:rsidRPr="00473E96" w14:paraId="2A824EBD" w14:textId="77777777" w:rsidTr="00A374F0">
        <w:trPr>
          <w:gridAfter w:val="1"/>
          <w:wAfter w:w="87" w:type="dxa"/>
          <w:trHeight w:val="316"/>
        </w:trPr>
        <w:tc>
          <w:tcPr>
            <w:tcW w:w="567" w:type="dxa"/>
            <w:vMerge/>
            <w:tcBorders>
              <w:top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049825B8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77" w:type="dxa"/>
            <w:tcBorders>
              <w:left w:val="single" w:sz="12" w:space="0" w:color="000000"/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EBC0AF" w14:textId="77777777" w:rsidR="00A374F0" w:rsidRPr="001E5B5C" w:rsidRDefault="00A374F0" w:rsidP="00A374F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ategies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E4BE64B" w14:textId="77777777" w:rsidR="00A374F0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5.3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CEBA97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.80</w:t>
            </w:r>
          </w:p>
        </w:tc>
        <w:tc>
          <w:tcPr>
            <w:tcW w:w="1684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D909B2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4.00     0.00</w:t>
            </w:r>
          </w:p>
        </w:tc>
        <w:tc>
          <w:tcPr>
            <w:tcW w:w="25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55DF83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6C6302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5.7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01F02F7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.79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C1BA43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5.00      1.00</w:t>
            </w:r>
          </w:p>
        </w:tc>
        <w:tc>
          <w:tcPr>
            <w:tcW w:w="250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31371D5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6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02DBE2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0.66</w:t>
            </w:r>
          </w:p>
        </w:tc>
        <w:tc>
          <w:tcPr>
            <w:tcW w:w="783" w:type="dxa"/>
            <w:tcBorders>
              <w:bottom w:val="single" w:sz="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BA4F54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.19</w:t>
            </w:r>
          </w:p>
        </w:tc>
      </w:tr>
      <w:tr w:rsidR="00A374F0" w:rsidRPr="00473E96" w14:paraId="024BEDB2" w14:textId="77777777" w:rsidTr="00A374F0">
        <w:trPr>
          <w:gridAfter w:val="1"/>
          <w:wAfter w:w="87" w:type="dxa"/>
          <w:trHeight w:val="902"/>
        </w:trPr>
        <w:tc>
          <w:tcPr>
            <w:tcW w:w="567" w:type="dxa"/>
            <w:vMerge/>
            <w:tcBorders>
              <w:top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64138100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single" w:sz="12" w:space="0" w:color="000000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B48BCC2" w14:textId="77777777" w:rsidR="00A374F0" w:rsidRPr="001E5B5C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1E5B5C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mposite DER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7E3D90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56.78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0C840B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4.88</w:t>
            </w:r>
          </w:p>
        </w:tc>
        <w:tc>
          <w:tcPr>
            <w:tcW w:w="1684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3285D2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52.00   7.00</w:t>
            </w:r>
          </w:p>
        </w:tc>
        <w:tc>
          <w:tcPr>
            <w:tcW w:w="250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448B60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A3C3A7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52.85         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95DF71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6.6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A9E2F8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50.00   17.00</w:t>
            </w:r>
          </w:p>
        </w:tc>
        <w:tc>
          <w:tcPr>
            <w:tcW w:w="250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7513BE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6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833D15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1D4479">
              <w:rPr>
                <w:rFonts w:ascii="Times New Roman" w:eastAsia="Times New Roman" w:hAnsi="Times New Roman" w:cs="Times New Roman"/>
                <w:lang w:val="en-US" w:eastAsia="es-ES"/>
              </w:rPr>
              <w:t>-0.79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CB3F66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.24</w:t>
            </w:r>
          </w:p>
        </w:tc>
      </w:tr>
      <w:tr w:rsidR="00A374F0" w:rsidRPr="00473E96" w14:paraId="2A8C3212" w14:textId="77777777" w:rsidTr="00A374F0">
        <w:trPr>
          <w:gridAfter w:val="1"/>
          <w:wAfter w:w="87" w:type="dxa"/>
          <w:trHeight w:val="145"/>
        </w:trPr>
        <w:tc>
          <w:tcPr>
            <w:tcW w:w="567" w:type="dxa"/>
            <w:vMerge w:val="restart"/>
            <w:tcBorders>
              <w:top w:val="single" w:sz="18" w:space="0" w:color="000000"/>
              <w:bottom w:val="single" w:sz="18" w:space="0" w:color="000000"/>
              <w:right w:val="single" w:sz="12" w:space="0" w:color="000000"/>
            </w:tcBorders>
          </w:tcPr>
          <w:p w14:paraId="35EA7DA3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D</w:t>
            </w:r>
          </w:p>
        </w:tc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FE2A3FD" w14:textId="77777777" w:rsidR="00A374F0" w:rsidRPr="001E5B5C" w:rsidRDefault="00A374F0" w:rsidP="00A374F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warenes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4BA2695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9.58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66FDC4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.81</w:t>
            </w:r>
          </w:p>
        </w:tc>
        <w:tc>
          <w:tcPr>
            <w:tcW w:w="1684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2227A9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9.50    1.5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F5867F8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D996C4F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1.25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DCFD05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.36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E39F5A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2.00    1.0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65272C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B9C96FB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1.10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58E669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0.38</w:t>
            </w:r>
          </w:p>
        </w:tc>
      </w:tr>
      <w:tr w:rsidR="00A374F0" w:rsidRPr="00473E96" w14:paraId="1AF4E234" w14:textId="77777777" w:rsidTr="00A374F0">
        <w:trPr>
          <w:gridAfter w:val="1"/>
          <w:wAfter w:w="87" w:type="dxa"/>
          <w:trHeight w:val="145"/>
        </w:trPr>
        <w:tc>
          <w:tcPr>
            <w:tcW w:w="567" w:type="dxa"/>
            <w:vMerge/>
            <w:tcBorders>
              <w:top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5F69B3E7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5279D2D" w14:textId="77777777" w:rsidR="00A374F0" w:rsidRPr="001E5B5C" w:rsidRDefault="00A374F0" w:rsidP="00A374F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puls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C5B5A5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6.92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D63CCE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.88</w:t>
            </w:r>
          </w:p>
        </w:tc>
        <w:tc>
          <w:tcPr>
            <w:tcW w:w="1684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7E777B6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5.50    0.5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E868E5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00CE2A0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6.25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95EC7E6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.50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427B01A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6.00    1.0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9B9E5A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A16B26B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0.07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C796E8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0.02</w:t>
            </w:r>
          </w:p>
        </w:tc>
      </w:tr>
      <w:tr w:rsidR="00A374F0" w:rsidRPr="00473E96" w14:paraId="366E0F84" w14:textId="77777777" w:rsidTr="00A374F0">
        <w:trPr>
          <w:gridAfter w:val="1"/>
          <w:wAfter w:w="87" w:type="dxa"/>
          <w:trHeight w:val="145"/>
        </w:trPr>
        <w:tc>
          <w:tcPr>
            <w:tcW w:w="567" w:type="dxa"/>
            <w:vMerge/>
            <w:tcBorders>
              <w:top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3F96A6E7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18DC6BC" w14:textId="77777777" w:rsidR="00A374F0" w:rsidRPr="001E5B5C" w:rsidRDefault="00A374F0" w:rsidP="00A374F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- Acceptanc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0DD379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9.58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766CC6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.64</w:t>
            </w:r>
          </w:p>
        </w:tc>
        <w:tc>
          <w:tcPr>
            <w:tcW w:w="1684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237BB07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9.00   2.0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F0EBFE1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E3E765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1.75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930BA33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.87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D640C52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2.50   1.5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2397ECF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2C27695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1.35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4C127D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0.46</w:t>
            </w:r>
          </w:p>
        </w:tc>
      </w:tr>
      <w:tr w:rsidR="00A374F0" w:rsidRPr="00473E96" w14:paraId="57F8B8C2" w14:textId="77777777" w:rsidTr="00A374F0">
        <w:trPr>
          <w:gridAfter w:val="1"/>
          <w:wAfter w:w="87" w:type="dxa"/>
          <w:trHeight w:val="145"/>
        </w:trPr>
        <w:tc>
          <w:tcPr>
            <w:tcW w:w="567" w:type="dxa"/>
            <w:vMerge/>
            <w:tcBorders>
              <w:top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37560715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5A7915" w14:textId="77777777" w:rsidR="00A374F0" w:rsidRPr="001E5B5C" w:rsidRDefault="00A374F0" w:rsidP="00A374F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al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BE40D44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7.50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6DDE69B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.54</w:t>
            </w:r>
          </w:p>
        </w:tc>
        <w:tc>
          <w:tcPr>
            <w:tcW w:w="1684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9E4C0B8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7.00   1.0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C228CA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A38DF9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9.00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38A52F6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3.74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C9D8879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8.50   2.0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2897362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E1C3FE3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0.86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CB8D4D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0.29</w:t>
            </w:r>
          </w:p>
        </w:tc>
      </w:tr>
      <w:tr w:rsidR="00A374F0" w:rsidRPr="00473E96" w14:paraId="1DB3F599" w14:textId="77777777" w:rsidTr="00A374F0">
        <w:trPr>
          <w:gridAfter w:val="1"/>
          <w:wAfter w:w="87" w:type="dxa"/>
          <w:trHeight w:val="145"/>
        </w:trPr>
        <w:tc>
          <w:tcPr>
            <w:tcW w:w="567" w:type="dxa"/>
            <w:vMerge/>
            <w:tcBorders>
              <w:top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7BD4D8FE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F958568" w14:textId="77777777" w:rsidR="00A374F0" w:rsidRPr="001E5B5C" w:rsidRDefault="00A374F0" w:rsidP="00A374F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larity 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2BA772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6.67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C390E4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.06</w:t>
            </w:r>
          </w:p>
        </w:tc>
        <w:tc>
          <w:tcPr>
            <w:tcW w:w="1684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9A3174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6.50   1.5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67F293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CD1DD85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8.00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A2C3BA4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.7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DF8D407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7.00    0.5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EAD506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FB4821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0.86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0B0B0F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0.29</w:t>
            </w:r>
          </w:p>
        </w:tc>
      </w:tr>
      <w:tr w:rsidR="00A374F0" w:rsidRPr="00473E96" w14:paraId="142082A3" w14:textId="77777777" w:rsidTr="00A374F0">
        <w:trPr>
          <w:gridAfter w:val="1"/>
          <w:wAfter w:w="87" w:type="dxa"/>
          <w:trHeight w:val="145"/>
        </w:trPr>
        <w:tc>
          <w:tcPr>
            <w:tcW w:w="567" w:type="dxa"/>
            <w:vMerge/>
            <w:tcBorders>
              <w:top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1BE1BC6F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06BD99" w14:textId="77777777" w:rsidR="00A374F0" w:rsidRPr="001E5B5C" w:rsidRDefault="00A374F0" w:rsidP="00A374F0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ategie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3A4772B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5.42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7C6544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.02</w:t>
            </w:r>
          </w:p>
        </w:tc>
        <w:tc>
          <w:tcPr>
            <w:tcW w:w="1684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A45C7D4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5.00   1.0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2100008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DE2207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6.00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CC2854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.15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1340AC9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 6.00   1.0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48EACEA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08C7C6E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1.27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8E3F55" w14:textId="77777777" w:rsidR="00A374F0" w:rsidRDefault="00A374F0" w:rsidP="00A374F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-0.42</w:t>
            </w:r>
          </w:p>
        </w:tc>
      </w:tr>
      <w:tr w:rsidR="00A374F0" w:rsidRPr="00473E96" w14:paraId="7D1C66BB" w14:textId="77777777" w:rsidTr="00A374F0">
        <w:trPr>
          <w:gridAfter w:val="1"/>
          <w:wAfter w:w="87" w:type="dxa"/>
          <w:trHeight w:val="902"/>
        </w:trPr>
        <w:tc>
          <w:tcPr>
            <w:tcW w:w="567" w:type="dxa"/>
            <w:vMerge/>
            <w:tcBorders>
              <w:top w:val="single" w:sz="12" w:space="0" w:color="000000"/>
              <w:bottom w:val="single" w:sz="18" w:space="0" w:color="000000"/>
              <w:right w:val="single" w:sz="12" w:space="0" w:color="000000"/>
            </w:tcBorders>
          </w:tcPr>
          <w:p w14:paraId="3E406A20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8342F55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omposit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D</w:t>
            </w:r>
            <w:r w:rsidRPr="00E40E67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08A453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67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794D2D5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92</w:t>
            </w:r>
          </w:p>
        </w:tc>
        <w:tc>
          <w:tcPr>
            <w:tcW w:w="1684" w:type="dxa"/>
            <w:tcBorders>
              <w:top w:val="single" w:sz="12" w:space="0" w:color="000000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368DE36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50   6.5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921BD99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E735359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25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9516315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0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2531017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00   1.50</w:t>
            </w:r>
          </w:p>
        </w:tc>
        <w:tc>
          <w:tcPr>
            <w:tcW w:w="250" w:type="dxa"/>
            <w:tcBorders>
              <w:top w:val="single" w:sz="12" w:space="0" w:color="000000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9D3F08" w14:textId="77777777" w:rsidR="00A374F0" w:rsidRPr="00473E9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06" w:type="dxa"/>
            <w:tcBorders>
              <w:top w:val="single" w:sz="12" w:space="0" w:color="000000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6881FB3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1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F34F15E" w14:textId="77777777" w:rsidR="00A374F0" w:rsidRPr="00473E96" w:rsidRDefault="00A374F0" w:rsidP="00A374F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8</w:t>
            </w:r>
          </w:p>
        </w:tc>
      </w:tr>
      <w:tr w:rsidR="00A374F0" w:rsidRPr="00A05FA2" w14:paraId="4EACB18C" w14:textId="77777777" w:rsidTr="00A374F0">
        <w:trPr>
          <w:trHeight w:val="902"/>
        </w:trPr>
        <w:tc>
          <w:tcPr>
            <w:tcW w:w="567" w:type="dxa"/>
            <w:tcBorders>
              <w:top w:val="single" w:sz="18" w:space="0" w:color="000000"/>
            </w:tcBorders>
          </w:tcPr>
          <w:p w14:paraId="459E0DFE" w14:textId="77777777" w:rsidR="00A374F0" w:rsidRPr="00E40E67" w:rsidRDefault="00A374F0" w:rsidP="00A374F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632" w:type="dxa"/>
            <w:gridSpan w:val="12"/>
            <w:tcBorders>
              <w:top w:val="single" w:sz="18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B8B9F11" w14:textId="77777777" w:rsidR="00A374F0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40E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DERS= </w:t>
            </w:r>
            <w:r w:rsidRPr="00E40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ies in Emotion Regulation Scale</w:t>
            </w:r>
            <w:r w:rsidRPr="00E40E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  <w:p w14:paraId="16622832" w14:textId="77777777" w:rsidR="00A374F0" w:rsidRPr="000D5566" w:rsidRDefault="00A374F0" w:rsidP="00A374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ª</w:t>
            </w:r>
            <w:r w:rsidRPr="00D94E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Non-parametric </w:t>
            </w:r>
            <w:r w:rsidRPr="00D94E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ann-Whitney U test w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s</w:t>
            </w:r>
            <w:r w:rsidRPr="00D94E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performed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; </w:t>
            </w:r>
            <w:r w:rsidRPr="00C356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or the Mann-Whitney test, effect size is given by the rank biserial correlation.</w:t>
            </w:r>
          </w:p>
        </w:tc>
      </w:tr>
    </w:tbl>
    <w:p w14:paraId="669304D3" w14:textId="5027B672" w:rsidR="00A04476" w:rsidRPr="00A04476" w:rsidRDefault="00A04476" w:rsidP="00A04476">
      <w:pPr>
        <w:tabs>
          <w:tab w:val="left" w:pos="2970"/>
        </w:tabs>
        <w:rPr>
          <w:lang w:val="en-US"/>
        </w:rPr>
      </w:pPr>
    </w:p>
    <w:sectPr w:rsidR="00A04476" w:rsidRPr="00A04476" w:rsidSect="00A374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3FC48" w14:textId="77777777" w:rsidR="008B76EE" w:rsidRDefault="008B76EE" w:rsidP="00A04476">
      <w:pPr>
        <w:spacing w:after="0" w:line="240" w:lineRule="auto"/>
      </w:pPr>
      <w:r>
        <w:separator/>
      </w:r>
    </w:p>
  </w:endnote>
  <w:endnote w:type="continuationSeparator" w:id="0">
    <w:p w14:paraId="66816D36" w14:textId="77777777" w:rsidR="008B76EE" w:rsidRDefault="008B76EE" w:rsidP="00A04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22541" w14:textId="77777777" w:rsidR="008B76EE" w:rsidRDefault="008B76EE" w:rsidP="00A04476">
      <w:pPr>
        <w:spacing w:after="0" w:line="240" w:lineRule="auto"/>
      </w:pPr>
      <w:r>
        <w:separator/>
      </w:r>
    </w:p>
  </w:footnote>
  <w:footnote w:type="continuationSeparator" w:id="0">
    <w:p w14:paraId="754F7926" w14:textId="77777777" w:rsidR="008B76EE" w:rsidRDefault="008B76EE" w:rsidP="00A044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71"/>
    <w:rsid w:val="008B76EE"/>
    <w:rsid w:val="00A04476"/>
    <w:rsid w:val="00A374F0"/>
    <w:rsid w:val="00FB1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D2629"/>
  <w15:chartTrackingRefBased/>
  <w15:docId w15:val="{DBF5B318-0618-4E78-93F0-879BBD0E1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044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04476"/>
  </w:style>
  <w:style w:type="paragraph" w:styleId="Piedepgina">
    <w:name w:val="footer"/>
    <w:basedOn w:val="Normal"/>
    <w:link w:val="PiedepginaCar"/>
    <w:uiPriority w:val="99"/>
    <w:unhideWhenUsed/>
    <w:rsid w:val="00A044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044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96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hufinger Sanclemente</dc:creator>
  <cp:keywords/>
  <dc:description/>
  <cp:lastModifiedBy>Nadia Ahufinger Sanclemente</cp:lastModifiedBy>
  <cp:revision>1</cp:revision>
  <dcterms:created xsi:type="dcterms:W3CDTF">2021-07-27T14:38:00Z</dcterms:created>
  <dcterms:modified xsi:type="dcterms:W3CDTF">2021-07-27T15:13:00Z</dcterms:modified>
</cp:coreProperties>
</file>